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5B09" w:rsidRPr="00193A17" w:rsidRDefault="008052F7" w:rsidP="00505B09">
      <w:pPr>
        <w:rPr>
          <w:rFonts w:ascii="Times New Roman" w:hAnsi="Times New Roman" w:cs="Times New Roman"/>
          <w:b/>
          <w:sz w:val="22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2"/>
          <w:lang w:val="en-GB"/>
        </w:rPr>
        <w:t xml:space="preserve">Supplemental </w:t>
      </w:r>
      <w:r w:rsidR="00505B09">
        <w:rPr>
          <w:rFonts w:ascii="Times New Roman" w:hAnsi="Times New Roman" w:cs="Times New Roman"/>
          <w:b/>
          <w:bCs/>
          <w:sz w:val="22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lang w:val="en-GB"/>
        </w:rPr>
        <w:t>S</w:t>
      </w:r>
      <w:r w:rsidR="00505B09">
        <w:rPr>
          <w:rFonts w:ascii="Times New Roman" w:hAnsi="Times New Roman" w:cs="Times New Roman"/>
          <w:b/>
          <w:bCs/>
          <w:sz w:val="22"/>
          <w:lang w:val="en-GB"/>
        </w:rPr>
        <w:t>1</w:t>
      </w:r>
      <w:r w:rsidR="00505B09" w:rsidRPr="00193A17">
        <w:rPr>
          <w:rFonts w:ascii="Times New Roman" w:hAnsi="Times New Roman" w:cs="Times New Roman"/>
          <w:b/>
          <w:bCs/>
          <w:sz w:val="22"/>
          <w:lang w:val="en-GB"/>
        </w:rPr>
        <w:t xml:space="preserve">: </w:t>
      </w:r>
      <w:r w:rsidR="00505B09">
        <w:rPr>
          <w:rFonts w:ascii="Times New Roman" w:hAnsi="Times New Roman" w:cs="Times New Roman"/>
          <w:b/>
          <w:sz w:val="22"/>
          <w:lang w:val="en-US"/>
        </w:rPr>
        <w:t>Strategies and plasmids applied for strain generation</w:t>
      </w:r>
    </w:p>
    <w:tbl>
      <w:tblPr>
        <w:tblStyle w:val="Tabellenraster"/>
        <w:tblW w:w="10381" w:type="dxa"/>
        <w:tblLook w:val="04A0" w:firstRow="1" w:lastRow="0" w:firstColumn="1" w:lastColumn="0" w:noHBand="0" w:noVBand="1"/>
      </w:tblPr>
      <w:tblGrid>
        <w:gridCol w:w="2319"/>
        <w:gridCol w:w="3046"/>
        <w:gridCol w:w="2728"/>
        <w:gridCol w:w="2262"/>
        <w:gridCol w:w="26"/>
      </w:tblGrid>
      <w:tr w:rsidR="00505B09" w:rsidRPr="00193A17" w:rsidTr="00505B09">
        <w:tc>
          <w:tcPr>
            <w:tcW w:w="10381" w:type="dxa"/>
            <w:gridSpan w:val="5"/>
            <w:shd w:val="clear" w:color="auto" w:fill="D9D9D9" w:themeFill="background1" w:themeFillShade="D9"/>
          </w:tcPr>
          <w:p w:rsidR="00505B09" w:rsidRPr="00193A17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RISPR/Cas9 strategies</w:t>
            </w:r>
          </w:p>
        </w:tc>
      </w:tr>
      <w:tr w:rsidR="00505B09" w:rsidRPr="00640AFA" w:rsidTr="00505B09">
        <w:trPr>
          <w:gridAfter w:val="1"/>
          <w:wAfter w:w="26" w:type="dxa"/>
        </w:trPr>
        <w:tc>
          <w:tcPr>
            <w:tcW w:w="2319" w:type="dxa"/>
            <w:shd w:val="clear" w:color="auto" w:fill="D9D9D9" w:themeFill="background1" w:themeFillShade="D9"/>
          </w:tcPr>
          <w:p w:rsidR="00505B09" w:rsidRPr="00193A17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3A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urpose</w:t>
            </w:r>
          </w:p>
        </w:tc>
        <w:tc>
          <w:tcPr>
            <w:tcW w:w="3046" w:type="dxa"/>
            <w:shd w:val="clear" w:color="auto" w:fill="D9D9D9" w:themeFill="background1" w:themeFillShade="D9"/>
          </w:tcPr>
          <w:p w:rsidR="00505B09" w:rsidRPr="00193A17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u w:val="single"/>
                <w:lang w:val="en-GB"/>
              </w:rPr>
            </w:pPr>
            <w:proofErr w:type="spellStart"/>
            <w:r w:rsidRPr="00193A17">
              <w:rPr>
                <w:rFonts w:ascii="Times New Roman" w:hAnsi="Times New Roman" w:cs="Times New Roman"/>
                <w:sz w:val="18"/>
                <w:szCs w:val="18"/>
                <w:u w:val="single"/>
                <w:lang w:val="en-GB"/>
              </w:rPr>
              <w:t>sgRNA</w:t>
            </w:r>
            <w:proofErr w:type="spellEnd"/>
            <w:r w:rsidRPr="00193A17">
              <w:rPr>
                <w:rFonts w:ascii="Times New Roman" w:hAnsi="Times New Roman" w:cs="Times New Roman"/>
                <w:sz w:val="18"/>
                <w:szCs w:val="18"/>
                <w:u w:val="single"/>
                <w:lang w:val="en-GB"/>
              </w:rPr>
              <w:t xml:space="preserve"> targeting site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PAM sequence (Cas9 plasmid)</w:t>
            </w:r>
          </w:p>
        </w:tc>
        <w:tc>
          <w:tcPr>
            <w:tcW w:w="2728" w:type="dxa"/>
            <w:shd w:val="clear" w:color="auto" w:fill="D9D9D9" w:themeFill="background1" w:themeFillShade="D9"/>
          </w:tcPr>
          <w:p w:rsidR="00505B09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reparation of repair cassette </w:t>
            </w:r>
          </w:p>
        </w:tc>
        <w:tc>
          <w:tcPr>
            <w:tcW w:w="2262" w:type="dxa"/>
            <w:shd w:val="clear" w:color="auto" w:fill="D9D9D9" w:themeFill="background1" w:themeFillShade="D9"/>
          </w:tcPr>
          <w:p w:rsidR="00505B09" w:rsidRPr="00193A17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</w:t>
            </w:r>
            <w:r w:rsidRPr="00193A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ast strain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193A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 generated</w:t>
            </w:r>
          </w:p>
        </w:tc>
      </w:tr>
      <w:tr w:rsidR="00505B09" w:rsidRPr="008052F7" w:rsidTr="00505B09">
        <w:trPr>
          <w:gridAfter w:val="1"/>
          <w:wAfter w:w="26" w:type="dxa"/>
        </w:trPr>
        <w:tc>
          <w:tcPr>
            <w:tcW w:w="2319" w:type="dxa"/>
          </w:tcPr>
          <w:p w:rsidR="00505B09" w:rsidRPr="00193A17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3A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HA-tagging of </w:t>
            </w:r>
            <w:r w:rsidRPr="00193A17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LT2</w:t>
            </w:r>
          </w:p>
        </w:tc>
        <w:tc>
          <w:tcPr>
            <w:tcW w:w="3046" w:type="dxa"/>
          </w:tcPr>
          <w:p w:rsidR="00505B09" w:rsidRPr="00984FE3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FE3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TGAATTAGAGTCCCAAATTT</w:t>
            </w:r>
            <w:r w:rsidRPr="00984F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G * (</w:t>
            </w:r>
            <w:r w:rsidRPr="00984F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EA429, pPpHyg-Cas9-</w:t>
            </w:r>
            <w:r w:rsidRPr="00984FE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LT2</w:t>
            </w:r>
            <w:r w:rsidRPr="00984F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:rsidR="00505B09" w:rsidRPr="00984FE3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728" w:type="dxa"/>
          </w:tcPr>
          <w:p w:rsidR="00505B09" w:rsidRPr="00193A17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3A17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LT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HA repair cassette* generated by PCR</w:t>
            </w:r>
          </w:p>
        </w:tc>
        <w:tc>
          <w:tcPr>
            <w:tcW w:w="2262" w:type="dxa"/>
          </w:tcPr>
          <w:p w:rsidR="00505B09" w:rsidRPr="00193A17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3A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AEA361, yAEA384, yAEA366, yAEA367, yAEA390, yAEA377. yAEA369, yAEA379</w:t>
            </w:r>
          </w:p>
        </w:tc>
      </w:tr>
      <w:tr w:rsidR="00505B09" w:rsidRPr="00193A17" w:rsidTr="00505B09">
        <w:trPr>
          <w:gridAfter w:val="1"/>
          <w:wAfter w:w="26" w:type="dxa"/>
        </w:trPr>
        <w:tc>
          <w:tcPr>
            <w:tcW w:w="2319" w:type="dxa"/>
          </w:tcPr>
          <w:p w:rsidR="00505B09" w:rsidRPr="00193A17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WSC1-</w:t>
            </w:r>
            <w:r w:rsidRPr="007A3BF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NG-3HA integrated into </w:t>
            </w:r>
            <w:r w:rsidRPr="00193A17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his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∆ locus </w:t>
            </w:r>
          </w:p>
        </w:tc>
        <w:tc>
          <w:tcPr>
            <w:tcW w:w="3046" w:type="dxa"/>
          </w:tcPr>
          <w:p w:rsidR="00505B09" w:rsidRPr="00984FE3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984FE3">
              <w:rPr>
                <w:rFonts w:ascii="Times New Roman" w:hAnsi="Times New Roman" w:cs="Times New Roman"/>
                <w:sz w:val="18"/>
                <w:szCs w:val="18"/>
                <w:u w:val="single"/>
                <w:lang w:val="en-GB"/>
              </w:rPr>
              <w:t>TTATCAGTGAGTCAGTCATC</w:t>
            </w:r>
            <w:r w:rsidRPr="00984F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G (pAEA424, pPpHyg-Cas9-</w:t>
            </w:r>
            <w:r w:rsidRPr="00984FE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HIS4</w:t>
            </w:r>
            <w:r w:rsidRPr="00984F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728" w:type="dxa"/>
          </w:tcPr>
          <w:p w:rsidR="00505B09" w:rsidRPr="00193A17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LL016 cut with </w:t>
            </w:r>
            <w:proofErr w:type="spellStart"/>
            <w:r w:rsidRPr="00E3433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mi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3360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band purified</w:t>
            </w:r>
          </w:p>
        </w:tc>
        <w:tc>
          <w:tcPr>
            <w:tcW w:w="2262" w:type="dxa"/>
          </w:tcPr>
          <w:p w:rsidR="00505B09" w:rsidRPr="00193A17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LB240, yLB234</w:t>
            </w:r>
          </w:p>
        </w:tc>
      </w:tr>
      <w:tr w:rsidR="00505B09" w:rsidRPr="00193A17" w:rsidTr="00505B09">
        <w:trPr>
          <w:gridAfter w:val="1"/>
          <w:wAfter w:w="26" w:type="dxa"/>
        </w:trPr>
        <w:tc>
          <w:tcPr>
            <w:tcW w:w="2319" w:type="dxa"/>
          </w:tcPr>
          <w:p w:rsidR="00505B09" w:rsidRPr="00193A17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WSC2-</w:t>
            </w:r>
            <w:r w:rsidRPr="007A3BF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NG-3HA integrated into </w:t>
            </w:r>
            <w:r w:rsidRPr="00193A17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his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∆ locus</w:t>
            </w:r>
          </w:p>
        </w:tc>
        <w:tc>
          <w:tcPr>
            <w:tcW w:w="3046" w:type="dxa"/>
          </w:tcPr>
          <w:p w:rsidR="00505B09" w:rsidRPr="00984FE3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4FE3">
              <w:rPr>
                <w:rFonts w:ascii="Times New Roman" w:hAnsi="Times New Roman" w:cs="Times New Roman"/>
                <w:sz w:val="18"/>
                <w:szCs w:val="18"/>
                <w:u w:val="single"/>
                <w:lang w:val="en-GB"/>
              </w:rPr>
              <w:t>TTATCAGTGAGTCAGTCATC</w:t>
            </w:r>
            <w:r w:rsidRPr="00984F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G (pAEA424, pPpHyg-Cas9-</w:t>
            </w:r>
            <w:r w:rsidRPr="00984FE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HIS4</w:t>
            </w:r>
            <w:r w:rsidRPr="00984F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728" w:type="dxa"/>
          </w:tcPr>
          <w:p w:rsidR="00505B09" w:rsidRPr="00193A17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L235 cut with </w:t>
            </w:r>
            <w:proofErr w:type="spellStart"/>
            <w:r w:rsidRPr="00E3433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mi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3723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band purified</w:t>
            </w:r>
          </w:p>
        </w:tc>
        <w:tc>
          <w:tcPr>
            <w:tcW w:w="2262" w:type="dxa"/>
          </w:tcPr>
          <w:p w:rsidR="00505B09" w:rsidRPr="00193A17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LB241</w:t>
            </w:r>
          </w:p>
        </w:tc>
      </w:tr>
      <w:tr w:rsidR="00505B09" w:rsidRPr="00193A17" w:rsidTr="00505B09">
        <w:trPr>
          <w:gridAfter w:val="1"/>
          <w:wAfter w:w="26" w:type="dxa"/>
        </w:trPr>
        <w:tc>
          <w:tcPr>
            <w:tcW w:w="2319" w:type="dxa"/>
          </w:tcPr>
          <w:p w:rsidR="00505B09" w:rsidRPr="00193A17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WSC3-</w:t>
            </w:r>
            <w:r w:rsidRPr="007A3BF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NG-3HA integrated into </w:t>
            </w:r>
            <w:r w:rsidRPr="00193A17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his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∆ locus</w:t>
            </w:r>
          </w:p>
        </w:tc>
        <w:tc>
          <w:tcPr>
            <w:tcW w:w="3046" w:type="dxa"/>
          </w:tcPr>
          <w:p w:rsidR="00505B09" w:rsidRPr="00984FE3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4FE3">
              <w:rPr>
                <w:rFonts w:ascii="Times New Roman" w:hAnsi="Times New Roman" w:cs="Times New Roman"/>
                <w:sz w:val="18"/>
                <w:szCs w:val="18"/>
                <w:u w:val="single"/>
                <w:lang w:val="en-GB"/>
              </w:rPr>
              <w:t>TTATCAGTGAGTCAGTCATC</w:t>
            </w:r>
            <w:r w:rsidRPr="00984F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G (pAEA424, pPpHyg-Cas9-</w:t>
            </w:r>
            <w:r w:rsidRPr="00984FE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HIS4</w:t>
            </w:r>
            <w:r w:rsidRPr="00984F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728" w:type="dxa"/>
          </w:tcPr>
          <w:p w:rsidR="00505B09" w:rsidRPr="00193A17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AEA462 cut with </w:t>
            </w:r>
            <w:proofErr w:type="spellStart"/>
            <w:r w:rsidRPr="00E3433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mi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3518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band purified</w:t>
            </w:r>
          </w:p>
        </w:tc>
        <w:tc>
          <w:tcPr>
            <w:tcW w:w="2262" w:type="dxa"/>
          </w:tcPr>
          <w:p w:rsidR="00505B09" w:rsidRPr="00193A17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LB243, yLB237</w:t>
            </w:r>
          </w:p>
        </w:tc>
      </w:tr>
      <w:tr w:rsidR="00505B09" w:rsidRPr="00193A17" w:rsidTr="00505B09">
        <w:trPr>
          <w:gridAfter w:val="1"/>
          <w:wAfter w:w="26" w:type="dxa"/>
        </w:trPr>
        <w:tc>
          <w:tcPr>
            <w:tcW w:w="2319" w:type="dxa"/>
          </w:tcPr>
          <w:p w:rsidR="00505B09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984F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NG-3F6H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r w:rsidRPr="007A3BF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tegrated into </w:t>
            </w:r>
            <w:r w:rsidRPr="00193A17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his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∆ locus</w:t>
            </w:r>
          </w:p>
        </w:tc>
        <w:tc>
          <w:tcPr>
            <w:tcW w:w="3046" w:type="dxa"/>
          </w:tcPr>
          <w:p w:rsidR="00505B09" w:rsidRPr="00193A17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4FE3">
              <w:rPr>
                <w:rFonts w:ascii="Times New Roman" w:hAnsi="Times New Roman" w:cs="Times New Roman"/>
                <w:sz w:val="18"/>
                <w:szCs w:val="18"/>
                <w:u w:val="single"/>
                <w:lang w:val="en-GB"/>
              </w:rPr>
              <w:t>TTATCAGTGAGTCAGTCATC</w:t>
            </w:r>
            <w:r w:rsidRPr="00984F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G (pAEA424, pPpHyg-Cas9-</w:t>
            </w:r>
            <w:r w:rsidRPr="00984FE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HIS4</w:t>
            </w:r>
            <w:r w:rsidRPr="00984F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728" w:type="dxa"/>
          </w:tcPr>
          <w:p w:rsidR="00505B09" w:rsidRPr="00193A17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LB221 cut with </w:t>
            </w:r>
            <w:proofErr w:type="spellStart"/>
            <w:r w:rsidRPr="00984FE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mi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2514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band purified</w:t>
            </w:r>
          </w:p>
        </w:tc>
        <w:tc>
          <w:tcPr>
            <w:tcW w:w="2262" w:type="dxa"/>
          </w:tcPr>
          <w:p w:rsidR="00505B09" w:rsidRPr="00193A17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LB227</w:t>
            </w:r>
          </w:p>
        </w:tc>
      </w:tr>
      <w:tr w:rsidR="00505B09" w:rsidRPr="00193A17" w:rsidTr="00505B09">
        <w:trPr>
          <w:gridAfter w:val="1"/>
          <w:wAfter w:w="26" w:type="dxa"/>
        </w:trPr>
        <w:tc>
          <w:tcPr>
            <w:tcW w:w="2319" w:type="dxa"/>
          </w:tcPr>
          <w:p w:rsidR="00505B09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984FE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WSC1</w:t>
            </w:r>
            <w:r w:rsidRPr="00984FE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TMD</w:t>
            </w:r>
            <w:r w:rsidRPr="00984F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F6H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r w:rsidRPr="007A3BF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tegrated into </w:t>
            </w:r>
            <w:r w:rsidRPr="00193A17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his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∆ locus</w:t>
            </w:r>
          </w:p>
        </w:tc>
        <w:tc>
          <w:tcPr>
            <w:tcW w:w="3046" w:type="dxa"/>
          </w:tcPr>
          <w:p w:rsidR="00505B09" w:rsidRPr="00193A17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4FE3">
              <w:rPr>
                <w:rFonts w:ascii="Times New Roman" w:hAnsi="Times New Roman" w:cs="Times New Roman"/>
                <w:sz w:val="18"/>
                <w:szCs w:val="18"/>
                <w:u w:val="single"/>
                <w:lang w:val="en-GB"/>
              </w:rPr>
              <w:t>TTATCAGTGAGTCAGTCATC</w:t>
            </w:r>
            <w:r w:rsidRPr="00984F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G (pAEA424, pPpHyg-Cas9-</w:t>
            </w:r>
            <w:r w:rsidRPr="00984FE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HIS4</w:t>
            </w:r>
            <w:r w:rsidRPr="00984F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728" w:type="dxa"/>
          </w:tcPr>
          <w:p w:rsidR="00505B09" w:rsidRPr="00193A17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LB216 cut with </w:t>
            </w:r>
            <w:proofErr w:type="spellStart"/>
            <w:r w:rsidRPr="00984FE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mi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2844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band purified</w:t>
            </w:r>
          </w:p>
        </w:tc>
        <w:tc>
          <w:tcPr>
            <w:tcW w:w="2262" w:type="dxa"/>
          </w:tcPr>
          <w:p w:rsidR="00505B09" w:rsidRPr="00193A17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LB200</w:t>
            </w:r>
          </w:p>
        </w:tc>
      </w:tr>
      <w:tr w:rsidR="00505B09" w:rsidRPr="00193A17" w:rsidTr="00505B09">
        <w:trPr>
          <w:gridAfter w:val="1"/>
          <w:wAfter w:w="26" w:type="dxa"/>
        </w:trPr>
        <w:tc>
          <w:tcPr>
            <w:tcW w:w="2319" w:type="dxa"/>
          </w:tcPr>
          <w:p w:rsidR="00505B09" w:rsidRPr="00193A17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4FE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W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C2</w:t>
            </w:r>
            <w:r w:rsidRPr="00984FE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TMD</w:t>
            </w:r>
            <w:r w:rsidRPr="00984F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F6H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r w:rsidRPr="007A3BF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tegrated into </w:t>
            </w:r>
            <w:r w:rsidRPr="00193A17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his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∆ locus</w:t>
            </w:r>
          </w:p>
        </w:tc>
        <w:tc>
          <w:tcPr>
            <w:tcW w:w="3046" w:type="dxa"/>
          </w:tcPr>
          <w:p w:rsidR="00505B09" w:rsidRPr="00193A17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4FE3">
              <w:rPr>
                <w:rFonts w:ascii="Times New Roman" w:hAnsi="Times New Roman" w:cs="Times New Roman"/>
                <w:sz w:val="18"/>
                <w:szCs w:val="18"/>
                <w:u w:val="single"/>
                <w:lang w:val="en-GB"/>
              </w:rPr>
              <w:t>TTATCAGTGAGTCAGTCATC</w:t>
            </w:r>
            <w:r w:rsidRPr="00984F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G (pAEA424, pPpHyg-Cas9-</w:t>
            </w:r>
            <w:r w:rsidRPr="00984FE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HIS4</w:t>
            </w:r>
            <w:r w:rsidRPr="00984F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728" w:type="dxa"/>
          </w:tcPr>
          <w:p w:rsidR="00505B09" w:rsidRPr="00193A17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LB217 cut with </w:t>
            </w:r>
            <w:proofErr w:type="spellStart"/>
            <w:r w:rsidRPr="00984FE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mi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2904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band purified</w:t>
            </w:r>
          </w:p>
        </w:tc>
        <w:tc>
          <w:tcPr>
            <w:tcW w:w="2262" w:type="dxa"/>
          </w:tcPr>
          <w:p w:rsidR="00505B09" w:rsidRPr="00193A17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LB201</w:t>
            </w:r>
          </w:p>
        </w:tc>
      </w:tr>
      <w:tr w:rsidR="00505B09" w:rsidRPr="00193A17" w:rsidTr="00505B09">
        <w:trPr>
          <w:gridAfter w:val="1"/>
          <w:wAfter w:w="26" w:type="dxa"/>
        </w:trPr>
        <w:tc>
          <w:tcPr>
            <w:tcW w:w="2319" w:type="dxa"/>
          </w:tcPr>
          <w:p w:rsidR="00505B09" w:rsidRPr="00193A17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4FE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W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C3</w:t>
            </w:r>
            <w:r w:rsidRPr="00984FE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TMD</w:t>
            </w:r>
            <w:r w:rsidRPr="00984F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F6H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r w:rsidRPr="007A3BF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tegrated into </w:t>
            </w:r>
            <w:r w:rsidRPr="00193A17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his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∆ locus</w:t>
            </w:r>
          </w:p>
        </w:tc>
        <w:tc>
          <w:tcPr>
            <w:tcW w:w="3046" w:type="dxa"/>
          </w:tcPr>
          <w:p w:rsidR="00505B09" w:rsidRPr="00193A17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4FE3">
              <w:rPr>
                <w:rFonts w:ascii="Times New Roman" w:hAnsi="Times New Roman" w:cs="Times New Roman"/>
                <w:sz w:val="18"/>
                <w:szCs w:val="18"/>
                <w:u w:val="single"/>
                <w:lang w:val="en-GB"/>
              </w:rPr>
              <w:t>TTATCAGTGAGTCAGTCATC</w:t>
            </w:r>
            <w:r w:rsidRPr="00984F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G (pAEA424, pPpHyg-Cas9-</w:t>
            </w:r>
            <w:r w:rsidRPr="00984FE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HIS4</w:t>
            </w:r>
            <w:r w:rsidRPr="00984F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728" w:type="dxa"/>
          </w:tcPr>
          <w:p w:rsidR="00505B09" w:rsidRPr="00193A17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LB218 cut with </w:t>
            </w:r>
            <w:proofErr w:type="spellStart"/>
            <w:r w:rsidRPr="00984FE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mi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2847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band purified</w:t>
            </w:r>
          </w:p>
        </w:tc>
        <w:tc>
          <w:tcPr>
            <w:tcW w:w="2262" w:type="dxa"/>
          </w:tcPr>
          <w:p w:rsidR="00505B09" w:rsidRPr="00193A17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LB204</w:t>
            </w:r>
          </w:p>
        </w:tc>
      </w:tr>
      <w:tr w:rsidR="00505B09" w:rsidRPr="00193A17" w:rsidTr="00505B09">
        <w:trPr>
          <w:gridAfter w:val="1"/>
          <w:wAfter w:w="26" w:type="dxa"/>
        </w:trPr>
        <w:tc>
          <w:tcPr>
            <w:tcW w:w="2319" w:type="dxa"/>
          </w:tcPr>
          <w:p w:rsidR="00505B09" w:rsidRPr="00193A17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4FE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WSC1</w:t>
            </w:r>
            <w:r w:rsidRPr="00746C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F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4</w:t>
            </w:r>
            <w:r w:rsidRPr="00746C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)</w:t>
            </w:r>
            <w:r w:rsidRPr="00984FE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TMD</w:t>
            </w:r>
            <w:r w:rsidRPr="00984F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F6H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r w:rsidRPr="007A3BF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tegrated into </w:t>
            </w:r>
            <w:r w:rsidRPr="00193A17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his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∆ locus</w:t>
            </w:r>
          </w:p>
        </w:tc>
        <w:tc>
          <w:tcPr>
            <w:tcW w:w="3046" w:type="dxa"/>
          </w:tcPr>
          <w:p w:rsidR="00505B09" w:rsidRPr="00193A17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4FE3">
              <w:rPr>
                <w:rFonts w:ascii="Times New Roman" w:hAnsi="Times New Roman" w:cs="Times New Roman"/>
                <w:sz w:val="18"/>
                <w:szCs w:val="18"/>
                <w:u w:val="single"/>
                <w:lang w:val="en-GB"/>
              </w:rPr>
              <w:t>TTATCAGTGAGTCAGTCATC</w:t>
            </w:r>
            <w:r w:rsidRPr="00984F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G (pAEA424, pPpHyg-Cas9-</w:t>
            </w:r>
            <w:r w:rsidRPr="00984FE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HIS4</w:t>
            </w:r>
            <w:r w:rsidRPr="00984F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728" w:type="dxa"/>
          </w:tcPr>
          <w:p w:rsidR="00505B09" w:rsidRPr="00193A17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LB</w:t>
            </w:r>
            <w:r w:rsidRPr="00C420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ut with </w:t>
            </w:r>
            <w:proofErr w:type="spellStart"/>
            <w:r w:rsidRPr="00984FE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mi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2844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band purified</w:t>
            </w:r>
          </w:p>
        </w:tc>
        <w:tc>
          <w:tcPr>
            <w:tcW w:w="2262" w:type="dxa"/>
          </w:tcPr>
          <w:p w:rsidR="00505B09" w:rsidRPr="00193A17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LB233</w:t>
            </w:r>
          </w:p>
        </w:tc>
      </w:tr>
      <w:tr w:rsidR="00505B09" w:rsidRPr="00193A17" w:rsidTr="00505B09">
        <w:trPr>
          <w:gridAfter w:val="1"/>
          <w:wAfter w:w="26" w:type="dxa"/>
        </w:trPr>
        <w:tc>
          <w:tcPr>
            <w:tcW w:w="2319" w:type="dxa"/>
          </w:tcPr>
          <w:p w:rsidR="00505B09" w:rsidRPr="00193A17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4FE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W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C3</w:t>
            </w:r>
            <w:r w:rsidRPr="00746C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F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746C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A)</w:t>
            </w:r>
            <w:r w:rsidRPr="00984FE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TMD</w:t>
            </w:r>
            <w:r w:rsidRPr="00984F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F6H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r w:rsidRPr="007A3BF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tegrated into </w:t>
            </w:r>
            <w:r w:rsidRPr="00193A17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his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∆ locus</w:t>
            </w:r>
          </w:p>
        </w:tc>
        <w:tc>
          <w:tcPr>
            <w:tcW w:w="3046" w:type="dxa"/>
          </w:tcPr>
          <w:p w:rsidR="00505B09" w:rsidRPr="00193A17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4FE3">
              <w:rPr>
                <w:rFonts w:ascii="Times New Roman" w:hAnsi="Times New Roman" w:cs="Times New Roman"/>
                <w:sz w:val="18"/>
                <w:szCs w:val="18"/>
                <w:u w:val="single"/>
                <w:lang w:val="en-GB"/>
              </w:rPr>
              <w:t>TTATCAGTGAGTCAGTCATC</w:t>
            </w:r>
            <w:r w:rsidRPr="00984F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G (pAEA424, pPpHyg-Cas9-</w:t>
            </w:r>
            <w:r w:rsidRPr="00984FE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HIS4</w:t>
            </w:r>
            <w:r w:rsidRPr="00984F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728" w:type="dxa"/>
          </w:tcPr>
          <w:p w:rsidR="00505B09" w:rsidRPr="00193A17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LB225 cut with </w:t>
            </w:r>
            <w:proofErr w:type="spellStart"/>
            <w:r w:rsidRPr="00984FE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mi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2847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band purified</w:t>
            </w:r>
          </w:p>
        </w:tc>
        <w:tc>
          <w:tcPr>
            <w:tcW w:w="2262" w:type="dxa"/>
          </w:tcPr>
          <w:p w:rsidR="00505B09" w:rsidRPr="00193A17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LB234</w:t>
            </w:r>
          </w:p>
        </w:tc>
      </w:tr>
      <w:tr w:rsidR="00505B09" w:rsidRPr="00193A17" w:rsidTr="00505B09">
        <w:trPr>
          <w:gridAfter w:val="1"/>
          <w:wAfter w:w="26" w:type="dxa"/>
        </w:trPr>
        <w:tc>
          <w:tcPr>
            <w:tcW w:w="2319" w:type="dxa"/>
          </w:tcPr>
          <w:p w:rsidR="00505B09" w:rsidRPr="00984FE3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WSC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F234A)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-</w:t>
            </w:r>
            <w:r w:rsidRPr="007A3BF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NG-3HA integrated into </w:t>
            </w:r>
            <w:r w:rsidRPr="00193A17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his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∆ locus</w:t>
            </w:r>
          </w:p>
        </w:tc>
        <w:tc>
          <w:tcPr>
            <w:tcW w:w="3046" w:type="dxa"/>
          </w:tcPr>
          <w:p w:rsidR="00505B09" w:rsidRPr="00984FE3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u w:val="single"/>
                <w:lang w:val="en-GB"/>
              </w:rPr>
            </w:pPr>
            <w:r w:rsidRPr="00882DE9">
              <w:rPr>
                <w:rFonts w:ascii="Times New Roman" w:hAnsi="Times New Roman" w:cs="Times New Roman"/>
                <w:sz w:val="18"/>
                <w:szCs w:val="18"/>
                <w:u w:val="single"/>
                <w:lang w:val="en-GB"/>
              </w:rPr>
              <w:t>TTATCAGTGAGTCAGTCATC</w:t>
            </w:r>
            <w:r w:rsidRPr="00882D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G (pAEA424, pPpHyg-Cas9-</w:t>
            </w:r>
            <w:r w:rsidRPr="00882DE9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HIS4</w:t>
            </w:r>
            <w:r w:rsidRPr="00882D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728" w:type="dxa"/>
          </w:tcPr>
          <w:p w:rsidR="00505B09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LB233 cut with </w:t>
            </w:r>
            <w:proofErr w:type="spellStart"/>
            <w:r w:rsidRPr="00E3433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mi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3360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band purified</w:t>
            </w:r>
          </w:p>
        </w:tc>
        <w:tc>
          <w:tcPr>
            <w:tcW w:w="2262" w:type="dxa"/>
          </w:tcPr>
          <w:p w:rsidR="00505B09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LB251, yLB254</w:t>
            </w:r>
          </w:p>
        </w:tc>
      </w:tr>
      <w:tr w:rsidR="00505B09" w:rsidRPr="00193A17" w:rsidTr="00505B09">
        <w:trPr>
          <w:gridAfter w:val="1"/>
          <w:wAfter w:w="26" w:type="dxa"/>
        </w:trPr>
        <w:tc>
          <w:tcPr>
            <w:tcW w:w="2319" w:type="dxa"/>
          </w:tcPr>
          <w:p w:rsidR="00505B09" w:rsidRPr="00984FE3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WSC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F273A)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-</w:t>
            </w:r>
            <w:r w:rsidRPr="007A3BF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NG-3HA integrated into </w:t>
            </w:r>
            <w:r w:rsidRPr="00193A17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his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∆ locus</w:t>
            </w:r>
          </w:p>
        </w:tc>
        <w:tc>
          <w:tcPr>
            <w:tcW w:w="3046" w:type="dxa"/>
          </w:tcPr>
          <w:p w:rsidR="00505B09" w:rsidRPr="00984FE3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u w:val="single"/>
                <w:lang w:val="en-GB"/>
              </w:rPr>
            </w:pPr>
            <w:r w:rsidRPr="00882DE9">
              <w:rPr>
                <w:rFonts w:ascii="Times New Roman" w:hAnsi="Times New Roman" w:cs="Times New Roman"/>
                <w:sz w:val="18"/>
                <w:szCs w:val="18"/>
                <w:u w:val="single"/>
                <w:lang w:val="en-GB"/>
              </w:rPr>
              <w:t>TTATCAGTGAGTCAGTCATC</w:t>
            </w:r>
            <w:r w:rsidRPr="00882D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G (pAEA424, pPpHyg-Cas9-</w:t>
            </w:r>
            <w:r w:rsidRPr="00882DE9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HIS4</w:t>
            </w:r>
            <w:r w:rsidRPr="00882D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728" w:type="dxa"/>
          </w:tcPr>
          <w:p w:rsidR="00505B09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LB234 cut with </w:t>
            </w:r>
            <w:proofErr w:type="spellStart"/>
            <w:r w:rsidRPr="00E3433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mi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3518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band purified</w:t>
            </w:r>
          </w:p>
        </w:tc>
        <w:tc>
          <w:tcPr>
            <w:tcW w:w="2262" w:type="dxa"/>
          </w:tcPr>
          <w:p w:rsidR="00505B09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LB253, yLB247</w:t>
            </w:r>
          </w:p>
        </w:tc>
      </w:tr>
      <w:tr w:rsidR="00505B09" w:rsidRPr="00193A17" w:rsidTr="00505B09">
        <w:trPr>
          <w:gridAfter w:val="1"/>
          <w:wAfter w:w="26" w:type="dxa"/>
        </w:trPr>
        <w:tc>
          <w:tcPr>
            <w:tcW w:w="2319" w:type="dxa"/>
          </w:tcPr>
          <w:p w:rsidR="00505B09" w:rsidRPr="00984FE3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777A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rameshift mutation in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WSC1</w:t>
            </w:r>
          </w:p>
        </w:tc>
        <w:tc>
          <w:tcPr>
            <w:tcW w:w="3046" w:type="dxa"/>
          </w:tcPr>
          <w:p w:rsidR="00505B09" w:rsidRPr="00984FE3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u w:val="single"/>
                <w:lang w:val="en-GB"/>
              </w:rPr>
            </w:pPr>
            <w:r w:rsidRPr="00C4201A">
              <w:rPr>
                <w:rFonts w:ascii="Times New Roman" w:hAnsi="Times New Roman" w:cs="Times New Roman"/>
                <w:sz w:val="18"/>
                <w:szCs w:val="18"/>
                <w:u w:val="single"/>
                <w:lang w:val="en-GB"/>
              </w:rPr>
              <w:t>GTCTTCTGCCTCTTCATTAG</w:t>
            </w:r>
            <w:r w:rsidRPr="00C420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GG</w:t>
            </w:r>
            <w:r w:rsidRPr="00882D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LB222</w:t>
            </w:r>
            <w:r w:rsidRPr="00882D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pPpHyg-Cas9-</w:t>
            </w:r>
            <w:r w:rsidRPr="00777ADF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WSC1</w:t>
            </w:r>
            <w:r w:rsidRPr="00882D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728" w:type="dxa"/>
          </w:tcPr>
          <w:p w:rsidR="00505B09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262" w:type="dxa"/>
          </w:tcPr>
          <w:p w:rsidR="00505B09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LB229</w:t>
            </w:r>
          </w:p>
        </w:tc>
      </w:tr>
      <w:tr w:rsidR="00505B09" w:rsidRPr="00193A17" w:rsidTr="00505B09">
        <w:trPr>
          <w:gridAfter w:val="1"/>
          <w:wAfter w:w="26" w:type="dxa"/>
        </w:trPr>
        <w:tc>
          <w:tcPr>
            <w:tcW w:w="2319" w:type="dxa"/>
          </w:tcPr>
          <w:p w:rsidR="00505B09" w:rsidRPr="00777ADF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77ADF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ITGA1</w:t>
            </w:r>
            <w:r w:rsidRPr="00777ADF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TMD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-3F6H </w:t>
            </w:r>
            <w:r w:rsidRPr="007A3BF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tegrated into </w:t>
            </w:r>
            <w:r w:rsidRPr="00193A17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his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∆ locus</w:t>
            </w:r>
          </w:p>
        </w:tc>
        <w:tc>
          <w:tcPr>
            <w:tcW w:w="3046" w:type="dxa"/>
          </w:tcPr>
          <w:p w:rsidR="00505B09" w:rsidRPr="00984FE3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u w:val="single"/>
                <w:lang w:val="en-GB"/>
              </w:rPr>
            </w:pPr>
            <w:r w:rsidRPr="00882DE9">
              <w:rPr>
                <w:rFonts w:ascii="Times New Roman" w:hAnsi="Times New Roman" w:cs="Times New Roman"/>
                <w:sz w:val="18"/>
                <w:szCs w:val="18"/>
                <w:u w:val="single"/>
                <w:lang w:val="en-GB"/>
              </w:rPr>
              <w:t>TTATCAGTGAGTCAGTCATC</w:t>
            </w:r>
            <w:r w:rsidRPr="00882D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G (pAEA424, pPpHyg-Cas9-</w:t>
            </w:r>
            <w:r w:rsidRPr="00882DE9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HIS4</w:t>
            </w:r>
            <w:r w:rsidRPr="00882D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728" w:type="dxa"/>
          </w:tcPr>
          <w:p w:rsidR="00505B09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PB001 cut with </w:t>
            </w:r>
            <w:proofErr w:type="spellStart"/>
            <w:r w:rsidRPr="00777ADF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mi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2898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ban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urfied</w:t>
            </w:r>
            <w:proofErr w:type="spellEnd"/>
          </w:p>
        </w:tc>
        <w:tc>
          <w:tcPr>
            <w:tcW w:w="2262" w:type="dxa"/>
          </w:tcPr>
          <w:p w:rsidR="00505B09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PB001</w:t>
            </w:r>
          </w:p>
        </w:tc>
      </w:tr>
      <w:tr w:rsidR="00505B09" w:rsidRPr="00193A17" w:rsidTr="00505B09">
        <w:trPr>
          <w:gridAfter w:val="1"/>
          <w:wAfter w:w="26" w:type="dxa"/>
        </w:trPr>
        <w:tc>
          <w:tcPr>
            <w:tcW w:w="2319" w:type="dxa"/>
          </w:tcPr>
          <w:p w:rsidR="00505B09" w:rsidRPr="00777ADF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ITGB3</w:t>
            </w:r>
            <w:r w:rsidRPr="00777ADF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TMD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-3F6H </w:t>
            </w:r>
            <w:r w:rsidRPr="007A3BF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tegrated into </w:t>
            </w:r>
            <w:r w:rsidRPr="00193A17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his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∆ locus</w:t>
            </w:r>
          </w:p>
        </w:tc>
        <w:tc>
          <w:tcPr>
            <w:tcW w:w="3046" w:type="dxa"/>
          </w:tcPr>
          <w:p w:rsidR="00505B09" w:rsidRPr="00984FE3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u w:val="single"/>
                <w:lang w:val="en-GB"/>
              </w:rPr>
            </w:pPr>
            <w:r w:rsidRPr="00882DE9">
              <w:rPr>
                <w:rFonts w:ascii="Times New Roman" w:hAnsi="Times New Roman" w:cs="Times New Roman"/>
                <w:sz w:val="18"/>
                <w:szCs w:val="18"/>
                <w:u w:val="single"/>
                <w:lang w:val="en-GB"/>
              </w:rPr>
              <w:t>TTATCAGTGAGTCAGTCATC</w:t>
            </w:r>
            <w:r w:rsidRPr="00882D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G (pAEA424, pPpHyg-Cas9-</w:t>
            </w:r>
            <w:r w:rsidRPr="00882DE9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HIS4</w:t>
            </w:r>
            <w:r w:rsidRPr="00882D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728" w:type="dxa"/>
          </w:tcPr>
          <w:p w:rsidR="00505B09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PB002 cut with </w:t>
            </w:r>
            <w:proofErr w:type="spellStart"/>
            <w:r w:rsidRPr="00777ADF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mi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2904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ban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urfied</w:t>
            </w:r>
            <w:proofErr w:type="spellEnd"/>
          </w:p>
        </w:tc>
        <w:tc>
          <w:tcPr>
            <w:tcW w:w="2262" w:type="dxa"/>
          </w:tcPr>
          <w:p w:rsidR="00505B09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PB002</w:t>
            </w:r>
          </w:p>
        </w:tc>
      </w:tr>
      <w:tr w:rsidR="00505B09" w:rsidRPr="00193A17" w:rsidTr="00505B09">
        <w:tc>
          <w:tcPr>
            <w:tcW w:w="10381" w:type="dxa"/>
            <w:gridSpan w:val="5"/>
            <w:shd w:val="clear" w:color="auto" w:fill="D9D9D9" w:themeFill="background1" w:themeFillShade="D9"/>
          </w:tcPr>
          <w:p w:rsidR="00505B09" w:rsidRPr="00193A17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onventional integration of cassettes </w:t>
            </w:r>
          </w:p>
        </w:tc>
      </w:tr>
      <w:tr w:rsidR="00505B09" w:rsidRPr="008052F7" w:rsidTr="00505B09">
        <w:trPr>
          <w:gridAfter w:val="1"/>
          <w:wAfter w:w="26" w:type="dxa"/>
        </w:trPr>
        <w:tc>
          <w:tcPr>
            <w:tcW w:w="2319" w:type="dxa"/>
            <w:shd w:val="clear" w:color="auto" w:fill="D9D9D9" w:themeFill="background1" w:themeFillShade="D9"/>
          </w:tcPr>
          <w:p w:rsidR="00505B09" w:rsidRPr="00193A17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3A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urpose</w:t>
            </w:r>
          </w:p>
        </w:tc>
        <w:tc>
          <w:tcPr>
            <w:tcW w:w="3046" w:type="dxa"/>
            <w:shd w:val="clear" w:color="auto" w:fill="D9D9D9" w:themeFill="background1" w:themeFillShade="D9"/>
          </w:tcPr>
          <w:p w:rsidR="00505B09" w:rsidRPr="00193A17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eneration of cassette</w:t>
            </w:r>
            <w:r w:rsidRPr="00193A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728" w:type="dxa"/>
            <w:shd w:val="clear" w:color="auto" w:fill="D9D9D9" w:themeFill="background1" w:themeFillShade="D9"/>
          </w:tcPr>
          <w:p w:rsidR="00505B09" w:rsidRPr="00193A17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lection</w:t>
            </w:r>
          </w:p>
        </w:tc>
        <w:tc>
          <w:tcPr>
            <w:tcW w:w="2262" w:type="dxa"/>
            <w:shd w:val="clear" w:color="auto" w:fill="D9D9D9" w:themeFill="background1" w:themeFillShade="D9"/>
          </w:tcPr>
          <w:p w:rsidR="00505B09" w:rsidRPr="00193A17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3A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sed to generate yeast strain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193A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505B09" w:rsidRPr="00193A17" w:rsidTr="00505B09">
        <w:trPr>
          <w:gridAfter w:val="1"/>
          <w:wAfter w:w="26" w:type="dxa"/>
        </w:trPr>
        <w:tc>
          <w:tcPr>
            <w:tcW w:w="2319" w:type="dxa"/>
          </w:tcPr>
          <w:p w:rsidR="00505B09" w:rsidRPr="00193A17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193A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NG</w:t>
            </w:r>
            <w:proofErr w:type="spellEnd"/>
            <w:r w:rsidRPr="00193A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-tagging of </w:t>
            </w:r>
            <w:r w:rsidRPr="00193A17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WSC1</w:t>
            </w:r>
            <w:r w:rsidRPr="00193A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in the genome</w:t>
            </w:r>
          </w:p>
        </w:tc>
        <w:tc>
          <w:tcPr>
            <w:tcW w:w="3046" w:type="dxa"/>
          </w:tcPr>
          <w:p w:rsidR="00505B09" w:rsidRPr="00193A17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ut pAEA426 with </w:t>
            </w:r>
            <w:proofErr w:type="spellStart"/>
            <w:r w:rsidRPr="007A3BF4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mi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purify 5179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band</w:t>
            </w:r>
          </w:p>
        </w:tc>
        <w:tc>
          <w:tcPr>
            <w:tcW w:w="2728" w:type="dxa"/>
          </w:tcPr>
          <w:p w:rsidR="00505B09" w:rsidRPr="00193A17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D-his plates</w:t>
            </w:r>
          </w:p>
        </w:tc>
        <w:tc>
          <w:tcPr>
            <w:tcW w:w="2262" w:type="dxa"/>
          </w:tcPr>
          <w:p w:rsidR="00505B09" w:rsidRPr="00193A17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AEA345, yAEA348</w:t>
            </w:r>
          </w:p>
        </w:tc>
      </w:tr>
      <w:tr w:rsidR="00505B09" w:rsidRPr="00193A17" w:rsidTr="00505B09">
        <w:trPr>
          <w:gridAfter w:val="1"/>
          <w:wAfter w:w="26" w:type="dxa"/>
        </w:trPr>
        <w:tc>
          <w:tcPr>
            <w:tcW w:w="2319" w:type="dxa"/>
          </w:tcPr>
          <w:p w:rsidR="00505B09" w:rsidRPr="00193A17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193A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NG</w:t>
            </w:r>
            <w:proofErr w:type="spellEnd"/>
            <w:r w:rsidRPr="00193A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-tagging of </w:t>
            </w:r>
            <w:r w:rsidRPr="00193A17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WSC2</w:t>
            </w:r>
            <w:r w:rsidRPr="00193A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in the genome</w:t>
            </w:r>
          </w:p>
        </w:tc>
        <w:tc>
          <w:tcPr>
            <w:tcW w:w="3046" w:type="dxa"/>
          </w:tcPr>
          <w:p w:rsidR="00505B09" w:rsidRPr="00193A17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ut </w:t>
            </w:r>
            <w:r w:rsidRPr="00193A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LB14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with </w:t>
            </w:r>
            <w:proofErr w:type="spellStart"/>
            <w:r w:rsidRPr="007A3BF4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mi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purify 7948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band</w:t>
            </w:r>
          </w:p>
        </w:tc>
        <w:tc>
          <w:tcPr>
            <w:tcW w:w="2728" w:type="dxa"/>
          </w:tcPr>
          <w:p w:rsidR="00505B09" w:rsidRPr="00193A17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D-his plates</w:t>
            </w:r>
          </w:p>
        </w:tc>
        <w:tc>
          <w:tcPr>
            <w:tcW w:w="2262" w:type="dxa"/>
          </w:tcPr>
          <w:p w:rsidR="00505B09" w:rsidRPr="00193A17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LB130, yLB136</w:t>
            </w:r>
          </w:p>
        </w:tc>
      </w:tr>
      <w:tr w:rsidR="00505B09" w:rsidRPr="00193A17" w:rsidTr="00505B09">
        <w:trPr>
          <w:gridAfter w:val="1"/>
          <w:wAfter w:w="26" w:type="dxa"/>
        </w:trPr>
        <w:tc>
          <w:tcPr>
            <w:tcW w:w="2319" w:type="dxa"/>
          </w:tcPr>
          <w:p w:rsidR="00505B09" w:rsidRPr="00193A17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193A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NG</w:t>
            </w:r>
            <w:proofErr w:type="spellEnd"/>
            <w:r w:rsidRPr="00193A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-tagging of </w:t>
            </w:r>
            <w:r w:rsidRPr="00193A17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WSC3</w:t>
            </w:r>
            <w:r w:rsidRPr="00193A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in the genome</w:t>
            </w:r>
          </w:p>
        </w:tc>
        <w:tc>
          <w:tcPr>
            <w:tcW w:w="3046" w:type="dxa"/>
          </w:tcPr>
          <w:p w:rsidR="00505B09" w:rsidRPr="00193A17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ut </w:t>
            </w:r>
            <w:r w:rsidRPr="00193A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LB1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 with </w:t>
            </w:r>
            <w:proofErr w:type="spellStart"/>
            <w:r w:rsidRPr="007A3BF4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mi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purify 7942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band</w:t>
            </w:r>
          </w:p>
        </w:tc>
        <w:tc>
          <w:tcPr>
            <w:tcW w:w="2728" w:type="dxa"/>
          </w:tcPr>
          <w:p w:rsidR="00505B09" w:rsidRPr="00193A17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D-his plates</w:t>
            </w:r>
          </w:p>
        </w:tc>
        <w:tc>
          <w:tcPr>
            <w:tcW w:w="2262" w:type="dxa"/>
          </w:tcPr>
          <w:p w:rsidR="00505B09" w:rsidRPr="00193A17" w:rsidRDefault="00505B09" w:rsidP="009553D2">
            <w:pPr>
              <w:spacing w:before="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LB133, yLB139</w:t>
            </w:r>
          </w:p>
        </w:tc>
      </w:tr>
    </w:tbl>
    <w:p w:rsidR="00D71FD4" w:rsidRDefault="00505B09">
      <w:r w:rsidRPr="00D80669">
        <w:rPr>
          <w:rFonts w:ascii="Times New Roman" w:hAnsi="Times New Roman" w:cs="Times New Roman"/>
          <w:sz w:val="18"/>
          <w:szCs w:val="18"/>
          <w:lang w:val="en-GB"/>
        </w:rPr>
        <w:t>*</w:t>
      </w:r>
      <w:r w:rsidRPr="00D80669">
        <w:rPr>
          <w:rFonts w:ascii="Times New Roman" w:hAnsi="Times New Roman" w:cs="Times New Roman"/>
          <w:sz w:val="18"/>
          <w:szCs w:val="18"/>
          <w:lang w:val="en-US"/>
        </w:rPr>
        <w:t>CATCTTCCTAGACCTCATGAATTAGAGTCCCAAATTTACCCATACGATGTTCCTGACTATGCGTTAGATCTAGAACATGAATTACAATACGGATTGGATC</w:t>
      </w:r>
    </w:p>
    <w:sectPr w:rsidR="00D71FD4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5B09"/>
    <w:rsid w:val="00170BCD"/>
    <w:rsid w:val="0044229E"/>
    <w:rsid w:val="00505B09"/>
    <w:rsid w:val="005877E8"/>
    <w:rsid w:val="00805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9FDD65"/>
  <w15:chartTrackingRefBased/>
  <w15:docId w15:val="{D8ABF85F-886D-480E-B6DD-2830C5F74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05B09"/>
    <w:pPr>
      <w:spacing w:before="120" w:line="360" w:lineRule="auto"/>
      <w:jc w:val="both"/>
    </w:pPr>
    <w:rPr>
      <w:rFonts w:ascii="Arial" w:hAnsi="Arial"/>
      <w:sz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05B0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0</Words>
  <Characters>2569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erstorfer-Augustin, Anita</dc:creator>
  <cp:keywords/>
  <dc:description/>
  <cp:lastModifiedBy>Emmerstorfer-Augustin, Anita</cp:lastModifiedBy>
  <cp:revision>2</cp:revision>
  <dcterms:created xsi:type="dcterms:W3CDTF">2023-05-12T08:02:00Z</dcterms:created>
  <dcterms:modified xsi:type="dcterms:W3CDTF">2023-08-10T06:42:00Z</dcterms:modified>
</cp:coreProperties>
</file>